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A6" w:rsidRPr="008527A6" w:rsidRDefault="008527A6" w:rsidP="008527A6">
      <w:pPr>
        <w:spacing w:after="0"/>
      </w:pPr>
      <w:bookmarkStart w:id="0" w:name="_GoBack"/>
      <w:bookmarkEnd w:id="0"/>
      <w:r w:rsidRPr="008527A6">
        <w:t>Apparent EIRs tuned by scaling available larval habit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563"/>
        <w:gridCol w:w="2268"/>
      </w:tblGrid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Larval habitat multiplier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EIR under no interventions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EIR under case management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EIR with ITNs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EIR with case management and ITNs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.0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221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201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64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37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6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45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28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24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9.7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4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03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88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8.7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3.4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2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58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44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.5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57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1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27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6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42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72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8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6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9.0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11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95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6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9.3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4.2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4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51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4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5.5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2.1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2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15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15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1.7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17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2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31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10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38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8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1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05</w:t>
            </w:r>
          </w:p>
        </w:tc>
      </w:tr>
      <w:tr w:rsidR="008527A6" w:rsidRPr="008527A6" w:rsidTr="0040014A"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8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5</w:t>
            </w:r>
          </w:p>
        </w:tc>
        <w:tc>
          <w:tcPr>
            <w:tcW w:w="1915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3</w:t>
            </w:r>
          </w:p>
        </w:tc>
        <w:tc>
          <w:tcPr>
            <w:tcW w:w="1563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05</w:t>
            </w:r>
          </w:p>
        </w:tc>
        <w:tc>
          <w:tcPr>
            <w:tcW w:w="2268" w:type="dxa"/>
          </w:tcPr>
          <w:p w:rsidR="008527A6" w:rsidRPr="008527A6" w:rsidRDefault="008527A6" w:rsidP="008527A6">
            <w:pPr>
              <w:spacing w:line="276" w:lineRule="auto"/>
            </w:pPr>
            <w:r w:rsidRPr="008527A6">
              <w:t>0.00001</w:t>
            </w:r>
          </w:p>
        </w:tc>
      </w:tr>
    </w:tbl>
    <w:p w:rsidR="008527A6" w:rsidRPr="008527A6" w:rsidRDefault="008527A6" w:rsidP="008527A6">
      <w:pPr>
        <w:spacing w:after="0"/>
      </w:pPr>
    </w:p>
    <w:p w:rsidR="006C74B1" w:rsidRDefault="006B4EE8" w:rsidP="008527A6">
      <w:pPr>
        <w:spacing w:after="0"/>
      </w:pPr>
    </w:p>
    <w:sectPr w:rsidR="006C7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A6"/>
    <w:rsid w:val="000C79A2"/>
    <w:rsid w:val="006B4EE8"/>
    <w:rsid w:val="008527A6"/>
    <w:rsid w:val="00C8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Intellectual Ventures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ine Gerardin</dc:creator>
  <cp:lastModifiedBy>Jaline Gerardin</cp:lastModifiedBy>
  <cp:revision>2</cp:revision>
  <dcterms:created xsi:type="dcterms:W3CDTF">2015-05-21T16:17:00Z</dcterms:created>
  <dcterms:modified xsi:type="dcterms:W3CDTF">2015-05-21T16:40:00Z</dcterms:modified>
</cp:coreProperties>
</file>